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17F" w:rsidRPr="003A1F25" w:rsidRDefault="003A1F25" w:rsidP="003A1F25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3A1F25">
        <w:rPr>
          <w:rFonts w:ascii="Times New Roman" w:hAnsi="Times New Roman" w:cs="Times New Roman"/>
          <w:b/>
          <w:bCs/>
          <w:sz w:val="36"/>
          <w:szCs w:val="36"/>
        </w:rPr>
        <w:t>S</w:t>
      </w:r>
      <w:r>
        <w:rPr>
          <w:rFonts w:ascii="Times New Roman" w:hAnsi="Times New Roman" w:cs="Times New Roman"/>
          <w:b/>
          <w:bCs/>
          <w:sz w:val="36"/>
          <w:szCs w:val="36"/>
        </w:rPr>
        <w:t>3</w:t>
      </w:r>
      <w:r w:rsidRPr="003A1F25">
        <w:rPr>
          <w:rFonts w:ascii="Times New Roman" w:hAnsi="Times New Roman" w:cs="Times New Roman"/>
          <w:b/>
          <w:bCs/>
          <w:sz w:val="36"/>
          <w:szCs w:val="36"/>
        </w:rPr>
        <w:t xml:space="preserve"> Table. </w:t>
      </w:r>
      <w:r w:rsidR="000F28E8">
        <w:rPr>
          <w:rFonts w:ascii="Times New Roman" w:hAnsi="Times New Roman" w:cs="Times New Roman"/>
          <w:b/>
          <w:bCs/>
          <w:sz w:val="36"/>
          <w:szCs w:val="36"/>
        </w:rPr>
        <w:t>Vaccine c</w:t>
      </w:r>
      <w:bookmarkStart w:id="0" w:name="_GoBack"/>
      <w:bookmarkEnd w:id="0"/>
      <w:r w:rsidR="0007417F" w:rsidRPr="003A1F25">
        <w:rPr>
          <w:rFonts w:ascii="Times New Roman" w:hAnsi="Times New Roman" w:cs="Times New Roman"/>
          <w:b/>
          <w:bCs/>
          <w:sz w:val="36"/>
          <w:szCs w:val="36"/>
        </w:rPr>
        <w:t>haracteristics variables for the vaccine RVV-2 used in sensitivity analysi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525"/>
        <w:gridCol w:w="1130"/>
        <w:gridCol w:w="1427"/>
        <w:gridCol w:w="1223"/>
        <w:gridCol w:w="4320"/>
      </w:tblGrid>
      <w:tr w:rsidR="0007417F" w:rsidRPr="00B343E3" w:rsidTr="002320E0">
        <w:trPr>
          <w:trHeight w:val="302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b/>
                <w:sz w:val="20"/>
                <w:szCs w:val="20"/>
              </w:rPr>
              <w:t>Vaccine Characteristics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417F" w:rsidRPr="00B343E3" w:rsidRDefault="0007417F" w:rsidP="003A1F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se case</w:t>
            </w:r>
          </w:p>
        </w:tc>
        <w:tc>
          <w:tcPr>
            <w:tcW w:w="5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st case</w:t>
            </w:r>
          </w:p>
        </w:tc>
      </w:tr>
      <w:tr w:rsidR="0007417F" w:rsidRPr="00B343E3" w:rsidTr="002320E0">
        <w:trPr>
          <w:trHeight w:val="301"/>
        </w:trPr>
        <w:tc>
          <w:tcPr>
            <w:tcW w:w="15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put Values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urces/ Rationale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put Value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urces/ Rationale</w:t>
            </w:r>
          </w:p>
        </w:tc>
      </w:tr>
      <w:tr w:rsidR="0007417F" w:rsidRPr="00B343E3" w:rsidTr="002320E0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Relative risk of intussusception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 per the initial values assumed in base case which can be found in Supplementary Table 2.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R of 1 represents that there is no increase in risk of intussusception due to the vaccine as compared to the annual risk without vaccination </w:t>
            </w:r>
          </w:p>
        </w:tc>
      </w:tr>
      <w:tr w:rsidR="0007417F" w:rsidRPr="00B343E3" w:rsidTr="002320E0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Number of dos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single dose vaccine is the best case as the infant gets full protection for the vaccine by only a single dose. This increases the overall adherence and vaccine efficacy in infants</w:t>
            </w:r>
          </w:p>
        </w:tc>
      </w:tr>
      <w:tr w:rsidR="0007417F" w:rsidRPr="00B343E3" w:rsidTr="002320E0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Vaccine Schedule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417F" w:rsidRPr="00B343E3" w:rsidRDefault="0007417F" w:rsidP="003A1F25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B343E3">
              <w:rPr>
                <w:color w:val="000000" w:themeColor="text1"/>
                <w:kern w:val="24"/>
                <w:sz w:val="20"/>
                <w:szCs w:val="20"/>
              </w:rPr>
              <w:t>DTP-1</w:t>
            </w:r>
            <w:r w:rsidRPr="00B343E3">
              <w:rPr>
                <w:sz w:val="20"/>
                <w:szCs w:val="20"/>
              </w:rPr>
              <w:br/>
            </w:r>
            <w:r w:rsidRPr="00B343E3">
              <w:rPr>
                <w:color w:val="000000" w:themeColor="text1"/>
                <w:kern w:val="24"/>
                <w:sz w:val="20"/>
                <w:szCs w:val="20"/>
              </w:rPr>
              <w:t>(6 weeks after birth)</w:t>
            </w:r>
          </w:p>
        </w:tc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color w:val="000000" w:themeColor="text1"/>
                <w:kern w:val="24"/>
                <w:sz w:val="20"/>
                <w:szCs w:val="20"/>
              </w:rPr>
              <w:t>OPV-1</w:t>
            </w:r>
            <w:r w:rsidRPr="00B343E3">
              <w:rPr>
                <w:sz w:val="20"/>
                <w:szCs w:val="20"/>
              </w:rPr>
              <w:br/>
            </w:r>
            <w:r w:rsidRPr="00B343E3">
              <w:rPr>
                <w:color w:val="000000" w:themeColor="text1"/>
                <w:kern w:val="24"/>
                <w:sz w:val="20"/>
                <w:szCs w:val="20"/>
              </w:rPr>
              <w:t>(1 week after birth)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inistration of the rotavirus vaccine with the OPV-1 vaccine is the best case, as it is reported to have a higher compliance among the population in Thailand.</w:t>
            </w:r>
          </w:p>
        </w:tc>
      </w:tr>
      <w:tr w:rsidR="0007417F" w:rsidRPr="00B343E3" w:rsidTr="002320E0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Vaccine efficacy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best case assumes the vaccine to have perfect efficacy</w:t>
            </w:r>
          </w:p>
        </w:tc>
      </w:tr>
      <w:tr w:rsidR="0007417F" w:rsidRPr="00B343E3" w:rsidTr="002320E0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Duration of Protection (weeks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best case represents the vaccine to have 3 times longer duration of protection as compared to base case</w:t>
            </w:r>
          </w:p>
        </w:tc>
      </w:tr>
      <w:tr w:rsidR="0007417F" w:rsidRPr="00B343E3" w:rsidTr="002320E0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Commodity cost (US$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best case assumes the vaccine cost to be half of its initial cost in the base case</w:t>
            </w:r>
          </w:p>
        </w:tc>
      </w:tr>
      <w:tr w:rsidR="0007417F" w:rsidRPr="00B343E3" w:rsidTr="002320E0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Volume of the vaccine (m</w:t>
            </w:r>
            <w:r w:rsidRPr="00B34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43E3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best case assumes the volume of the vaccine to be half of the volume assumed in the base case</w:t>
            </w:r>
          </w:p>
        </w:tc>
      </w:tr>
      <w:tr w:rsidR="0007417F" w:rsidRPr="00B343E3" w:rsidTr="002320E0">
        <w:tc>
          <w:tcPr>
            <w:tcW w:w="96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17F" w:rsidRPr="00B343E3" w:rsidRDefault="0007417F" w:rsidP="003A1F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7417F" w:rsidRDefault="0007417F" w:rsidP="003A1F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580700" w:rsidRDefault="00580700"/>
    <w:sectPr w:rsidR="00580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17F"/>
    <w:rsid w:val="0007417F"/>
    <w:rsid w:val="000F28E8"/>
    <w:rsid w:val="003A1F25"/>
    <w:rsid w:val="0058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DF0BF1-7322-4BA5-910A-515532687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17F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17F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741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5</Words>
  <Characters>1202</Characters>
  <Application>Microsoft Office Word</Application>
  <DocSecurity>0</DocSecurity>
  <Lines>3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rcher</dc:creator>
  <cp:keywords/>
  <dc:description/>
  <cp:lastModifiedBy>Rachel Archer</cp:lastModifiedBy>
  <cp:revision>2</cp:revision>
  <dcterms:created xsi:type="dcterms:W3CDTF">2020-03-11T03:53:00Z</dcterms:created>
  <dcterms:modified xsi:type="dcterms:W3CDTF">2020-04-01T09:49:00Z</dcterms:modified>
</cp:coreProperties>
</file>